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CFAA59" w14:textId="77777777" w:rsidR="00521762" w:rsidRPr="000235F4" w:rsidRDefault="00521762" w:rsidP="0052176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35F4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03C6ED3B" w14:textId="77777777" w:rsidR="00521762" w:rsidRPr="000235F4" w:rsidRDefault="00521762" w:rsidP="0052176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35F4">
        <w:rPr>
          <w:rFonts w:ascii="Times New Roman" w:hAnsi="Times New Roman" w:cs="Times New Roman"/>
          <w:b/>
          <w:bCs/>
          <w:sz w:val="24"/>
          <w:szCs w:val="24"/>
        </w:rPr>
        <w:t>Table S1. ENROLL-HD Effect Sizes</w:t>
      </w:r>
    </w:p>
    <w:tbl>
      <w:tblPr>
        <w:tblW w:w="11833" w:type="dxa"/>
        <w:tblLook w:val="04A0" w:firstRow="1" w:lastRow="0" w:firstColumn="1" w:lastColumn="0" w:noHBand="0" w:noVBand="1"/>
      </w:tblPr>
      <w:tblGrid>
        <w:gridCol w:w="1336"/>
        <w:gridCol w:w="1336"/>
        <w:gridCol w:w="1028"/>
        <w:gridCol w:w="930"/>
        <w:gridCol w:w="303"/>
        <w:gridCol w:w="1336"/>
        <w:gridCol w:w="1028"/>
        <w:gridCol w:w="930"/>
        <w:gridCol w:w="303"/>
        <w:gridCol w:w="1336"/>
        <w:gridCol w:w="1028"/>
        <w:gridCol w:w="939"/>
      </w:tblGrid>
      <w:tr w:rsidR="00521762" w:rsidRPr="000235F4" w14:paraId="4E8EF91D" w14:textId="77777777" w:rsidTr="00A66EE4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9C32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FE0A3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HD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26D9A914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2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83DBC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N &gt; 0.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13A50421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C2D9F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N &gt; 0.4</w:t>
            </w:r>
          </w:p>
        </w:tc>
      </w:tr>
      <w:tr w:rsidR="00521762" w:rsidRPr="000235F4" w14:paraId="562E8AD6" w14:textId="77777777" w:rsidTr="00A66EE4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7AAE5" w14:textId="77777777" w:rsidR="00521762" w:rsidRPr="000235F4" w:rsidRDefault="00521762" w:rsidP="00A66EE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3F979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 Size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6481B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93A02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32A07" w14:textId="77777777" w:rsidR="00521762" w:rsidRPr="000235F4" w:rsidRDefault="00521762" w:rsidP="00A66E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03D70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 Size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1C4EE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CD718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49E7E" w14:textId="77777777" w:rsidR="00521762" w:rsidRPr="000235F4" w:rsidRDefault="00521762" w:rsidP="00A66E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11B65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 Size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4C071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78539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</w:tr>
      <w:tr w:rsidR="00521762" w:rsidRPr="000235F4" w14:paraId="2F7088C5" w14:textId="77777777" w:rsidTr="00A66EE4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173F" w14:textId="77777777" w:rsidR="00521762" w:rsidRPr="000235F4" w:rsidRDefault="00521762" w:rsidP="00A66E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M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AE1F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93C2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51AB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3163DEF2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AAE0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3FB8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68B5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4956D30D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77C2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25BE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C2D0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</w:tr>
      <w:tr w:rsidR="00521762" w:rsidRPr="000235F4" w14:paraId="497F01F6" w14:textId="77777777" w:rsidTr="00A66EE4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B3ED" w14:textId="77777777" w:rsidR="00521762" w:rsidRPr="000235F4" w:rsidRDefault="00521762" w:rsidP="00A66E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HDRS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5415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59F6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EBEA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7F0236A9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FC9D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D964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C0AC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783E5D2C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6742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15A3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CCB5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</w:tr>
      <w:tr w:rsidR="00521762" w:rsidRPr="000235F4" w14:paraId="0AE05995" w14:textId="77777777" w:rsidTr="00A66EE4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1BC7" w14:textId="77777777" w:rsidR="00521762" w:rsidRPr="000235F4" w:rsidRDefault="00521762" w:rsidP="00A66E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F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59DE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5272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AD1E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6886193C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FB9E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E105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6A23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4A989B27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0A39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0B7E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B1FF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</w:tr>
      <w:tr w:rsidR="00521762" w:rsidRPr="000235F4" w14:paraId="1FA228ED" w14:textId="77777777" w:rsidTr="00A66EE4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69B7" w14:textId="77777777" w:rsidR="00521762" w:rsidRPr="000235F4" w:rsidRDefault="00521762" w:rsidP="00A66E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oop-W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8159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1470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F61C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−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01DE7FE5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20FF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C84D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37DE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40583044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7AC5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97C8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A0AF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5</w:t>
            </w:r>
          </w:p>
        </w:tc>
      </w:tr>
      <w:tr w:rsidR="00521762" w:rsidRPr="000235F4" w14:paraId="6BFC9616" w14:textId="77777777" w:rsidTr="00A66EE4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CD49" w14:textId="77777777" w:rsidR="00521762" w:rsidRPr="000235F4" w:rsidRDefault="00521762" w:rsidP="00A66E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T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4469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3049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2694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0866CF3D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17F9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89DE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DE65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31B28CE1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5274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0741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1DA7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</w:tr>
      <w:tr w:rsidR="00521762" w:rsidRPr="000235F4" w14:paraId="6959CD87" w14:textId="77777777" w:rsidTr="00A66EE4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C519" w14:textId="77777777" w:rsidR="00521762" w:rsidRPr="000235F4" w:rsidRDefault="00521762" w:rsidP="00A66E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oop-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3AB5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F770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5AAE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9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421C9AA1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EF06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9F88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02E3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36BEC08B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548F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D768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6202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5</w:t>
            </w:r>
          </w:p>
        </w:tc>
      </w:tr>
      <w:tr w:rsidR="00521762" w:rsidRPr="000235F4" w14:paraId="647C1401" w14:textId="77777777" w:rsidTr="00A66EE4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ACFA" w14:textId="77777777" w:rsidR="00521762" w:rsidRPr="000235F4" w:rsidRDefault="00521762" w:rsidP="00A66E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oop-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D31A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75F1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952A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−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62693469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9D46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6D4E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324F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5ED6ECF8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D1FD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C655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6240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3</w:t>
            </w:r>
          </w:p>
        </w:tc>
      </w:tr>
      <w:tr w:rsidR="00521762" w:rsidRPr="000235F4" w14:paraId="2B4C4B49" w14:textId="77777777" w:rsidTr="00A66EE4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53A4" w14:textId="77777777" w:rsidR="00521762" w:rsidRPr="000235F4" w:rsidRDefault="00521762" w:rsidP="00A66E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il-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75EC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B32D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BA63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−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04823751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DF9E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64EC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983C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1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07F02239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91D1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BFBC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9412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7</w:t>
            </w:r>
          </w:p>
        </w:tc>
      </w:tr>
      <w:tr w:rsidR="00521762" w:rsidRPr="000235F4" w14:paraId="6EF6DE5B" w14:textId="77777777" w:rsidTr="00A66EE4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F3B5" w14:textId="77777777" w:rsidR="00521762" w:rsidRPr="000235F4" w:rsidRDefault="00521762" w:rsidP="00A66E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il-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2578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47B5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BFCC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−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05CDD52C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A737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C598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1F2D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2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71A3DBB5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B134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FAE0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14D5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76</w:t>
            </w:r>
          </w:p>
        </w:tc>
      </w:tr>
      <w:tr w:rsidR="00521762" w:rsidRPr="000235F4" w14:paraId="6AC6221E" w14:textId="77777777" w:rsidTr="00A66EE4">
        <w:trPr>
          <w:trHeight w:val="259"/>
        </w:trPr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44FE" w14:textId="77777777" w:rsidR="00521762" w:rsidRPr="000235F4" w:rsidRDefault="00521762" w:rsidP="00A66E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rbal-C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8888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B574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FA49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−</w:t>
            </w: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</w:tcPr>
          <w:p w14:paraId="41057F83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98E3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FD34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8B55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31</w:t>
            </w: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</w:tcPr>
          <w:p w14:paraId="596E14BE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A732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11C5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558E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7</w:t>
            </w:r>
          </w:p>
        </w:tc>
      </w:tr>
      <w:tr w:rsidR="00521762" w:rsidRPr="000235F4" w14:paraId="6B717BD3" w14:textId="77777777" w:rsidTr="00A66EE4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7CAB7" w14:textId="77777777" w:rsidR="00521762" w:rsidRPr="000235F4" w:rsidRDefault="00521762" w:rsidP="00A66E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rbal-L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8A507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FA928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90C13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−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0E347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BCFBC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D0C37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A82EB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−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D46F1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74FAA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7E481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60818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−</w:t>
            </w:r>
          </w:p>
        </w:tc>
      </w:tr>
    </w:tbl>
    <w:p w14:paraId="7BA83846" w14:textId="77777777" w:rsidR="00521762" w:rsidRPr="000235F4" w:rsidRDefault="00521762" w:rsidP="005217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83C18C" w14:textId="77777777" w:rsidR="00521762" w:rsidRPr="000235F4" w:rsidRDefault="00521762" w:rsidP="005217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235F4">
        <w:rPr>
          <w:rFonts w:ascii="Times New Roman" w:hAnsi="Times New Roman" w:cs="Times New Roman"/>
          <w:sz w:val="24"/>
          <w:szCs w:val="24"/>
        </w:rPr>
        <w:t>cUHDRS</w:t>
      </w:r>
      <w:proofErr w:type="spellEnd"/>
      <w:r w:rsidRPr="000235F4">
        <w:rPr>
          <w:rFonts w:ascii="Times New Roman" w:hAnsi="Times New Roman" w:cs="Times New Roman"/>
          <w:sz w:val="24"/>
          <w:szCs w:val="24"/>
        </w:rPr>
        <w:t xml:space="preserve">, composite Unified Huntington's Disease Rating Scale; PIN, prognostic index; </w:t>
      </w:r>
      <w:proofErr w:type="spellStart"/>
      <w:r w:rsidRPr="000235F4">
        <w:rPr>
          <w:rFonts w:ascii="Times New Roman" w:hAnsi="Times New Roman" w:cs="Times New Roman"/>
          <w:sz w:val="24"/>
          <w:szCs w:val="24"/>
        </w:rPr>
        <w:t>preHD</w:t>
      </w:r>
      <w:proofErr w:type="spellEnd"/>
      <w:r w:rsidRPr="000235F4">
        <w:rPr>
          <w:rFonts w:ascii="Times New Roman" w:hAnsi="Times New Roman" w:cs="Times New Roman"/>
          <w:sz w:val="24"/>
          <w:szCs w:val="24"/>
        </w:rPr>
        <w:t>, pre-diagnosis Huntington’s disease; SDMT, symbol digit modalities test; Stroop-C, Stroop color and word test (condition: color reading); Stroop-I, Stroop Color and Word Test (condition: interference); Stroop-W, Stroop color and word test (condition: word reading); TFC, total functional capacity; TMS, total motor score; Trail-A, trail making test part A; Trail-B, trail making test part B; Verbal-C, categorical verbal fluency test; Verbal-L, letter verbal fluency test.</w:t>
      </w:r>
    </w:p>
    <w:p w14:paraId="7CA51C41" w14:textId="77777777" w:rsidR="00521762" w:rsidRPr="000235F4" w:rsidRDefault="00521762" w:rsidP="0052176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35F4">
        <w:rPr>
          <w:rFonts w:ascii="Times New Roman" w:hAnsi="Times New Roman" w:cs="Times New Roman"/>
          <w:i/>
          <w:iCs/>
          <w:sz w:val="24"/>
          <w:szCs w:val="24"/>
        </w:rPr>
        <w:lastRenderedPageBreak/>
        <w:t>P</w:t>
      </w:r>
      <w:r w:rsidRPr="000235F4">
        <w:rPr>
          <w:rFonts w:ascii="Times New Roman" w:hAnsi="Times New Roman" w:cs="Times New Roman"/>
          <w:sz w:val="24"/>
          <w:szCs w:val="24"/>
        </w:rPr>
        <w:t xml:space="preserve"> = p value for two-sided hypothesis test that effect size is 0. N = Estimated total participants for a two-armed, balanced randomized clinical trial with assumed treatment effect of 50% reduction of progression rate. A 3-year trial with follow-up every 3 months is assumed. Sample sizes would be nonsensical for negative effect sizes.</w:t>
      </w:r>
      <w:r w:rsidRPr="000235F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539E851" w14:textId="77777777" w:rsidR="00521762" w:rsidRPr="000235F4" w:rsidRDefault="00521762" w:rsidP="0052176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35F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 COHORT Effect Sizes</w:t>
      </w:r>
    </w:p>
    <w:tbl>
      <w:tblPr>
        <w:tblW w:w="11905" w:type="dxa"/>
        <w:tblInd w:w="108" w:type="dxa"/>
        <w:tblLook w:val="04A0" w:firstRow="1" w:lastRow="0" w:firstColumn="1" w:lastColumn="0" w:noHBand="0" w:noVBand="1"/>
      </w:tblPr>
      <w:tblGrid>
        <w:gridCol w:w="1738"/>
        <w:gridCol w:w="1268"/>
        <w:gridCol w:w="978"/>
        <w:gridCol w:w="962"/>
        <w:gridCol w:w="240"/>
        <w:gridCol w:w="1335"/>
        <w:gridCol w:w="979"/>
        <w:gridCol w:w="961"/>
        <w:gridCol w:w="240"/>
        <w:gridCol w:w="1141"/>
        <w:gridCol w:w="196"/>
        <w:gridCol w:w="884"/>
        <w:gridCol w:w="983"/>
      </w:tblGrid>
      <w:tr w:rsidR="00521762" w:rsidRPr="000235F4" w14:paraId="16C11730" w14:textId="77777777" w:rsidTr="00A66EE4">
        <w:trPr>
          <w:trHeight w:val="283"/>
        </w:trPr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79924B42" w14:textId="77777777" w:rsidR="00521762" w:rsidRPr="000235F4" w:rsidRDefault="00521762" w:rsidP="00A66EE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0907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ll </w:t>
            </w:r>
            <w:proofErr w:type="spellStart"/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HD</w:t>
            </w:r>
            <w:proofErr w:type="spellEnd"/>
          </w:p>
        </w:tc>
        <w:tc>
          <w:tcPr>
            <w:tcW w:w="240" w:type="dxa"/>
          </w:tcPr>
          <w:p w14:paraId="3E8D3AAB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27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85F7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N &gt; 0.0</w:t>
            </w:r>
          </w:p>
        </w:tc>
        <w:tc>
          <w:tcPr>
            <w:tcW w:w="240" w:type="dxa"/>
          </w:tcPr>
          <w:p w14:paraId="53F03862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20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F7C5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N &gt; 0.4</w:t>
            </w:r>
          </w:p>
        </w:tc>
      </w:tr>
      <w:tr w:rsidR="00521762" w:rsidRPr="000235F4" w14:paraId="4DD580EB" w14:textId="77777777" w:rsidTr="00A66EE4">
        <w:trPr>
          <w:trHeight w:val="288"/>
        </w:trPr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A33F05" w14:textId="77777777" w:rsidR="00521762" w:rsidRPr="000235F4" w:rsidRDefault="00521762" w:rsidP="00A66EE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B5473A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 Siz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7A86EA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9688D1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6F0B6A2D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F53FA7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 Size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97B486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F53DC3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3B4F4DD0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68F495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 Size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7BF809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E72724" w14:textId="77777777" w:rsidR="00521762" w:rsidRPr="000235F4" w:rsidRDefault="00521762" w:rsidP="00A66EE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</w:tr>
      <w:tr w:rsidR="00521762" w:rsidRPr="000235F4" w14:paraId="366B759E" w14:textId="77777777" w:rsidTr="00A66EE4">
        <w:trPr>
          <w:trHeight w:val="283"/>
        </w:trPr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A658" w14:textId="77777777" w:rsidR="00521762" w:rsidRPr="000235F4" w:rsidRDefault="00521762" w:rsidP="00A66E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MS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31D1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1370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9AD6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2113D3D8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BF9E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C214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3D26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3725CA60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8A2F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0796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EF84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</w:tr>
      <w:tr w:rsidR="00521762" w:rsidRPr="000235F4" w14:paraId="045BFF94" w14:textId="77777777" w:rsidTr="00A66EE4">
        <w:trPr>
          <w:trHeight w:val="283"/>
        </w:trPr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38BFFFF" w14:textId="77777777" w:rsidR="00521762" w:rsidRPr="000235F4" w:rsidRDefault="00521762" w:rsidP="00A66E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HDRS</w:t>
            </w:r>
            <w:proofErr w:type="spellEnd"/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CE8AC0F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451D8DCC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9D5967D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7</w:t>
            </w:r>
          </w:p>
        </w:tc>
        <w:tc>
          <w:tcPr>
            <w:tcW w:w="240" w:type="dxa"/>
          </w:tcPr>
          <w:p w14:paraId="31FB08E9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691A1C6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BF7D537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DBB5FDF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240" w:type="dxa"/>
          </w:tcPr>
          <w:p w14:paraId="6859AD06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534FB62A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40C542E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8064A44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</w:tr>
      <w:tr w:rsidR="00521762" w:rsidRPr="000235F4" w14:paraId="6357BB65" w14:textId="77777777" w:rsidTr="00A66EE4">
        <w:trPr>
          <w:trHeight w:val="283"/>
        </w:trPr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8688151" w14:textId="77777777" w:rsidR="00521762" w:rsidRPr="000235F4" w:rsidRDefault="00521762" w:rsidP="00A66E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FC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C35F53D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7D0E05D0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E0208E8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5</w:t>
            </w:r>
          </w:p>
        </w:tc>
        <w:tc>
          <w:tcPr>
            <w:tcW w:w="240" w:type="dxa"/>
          </w:tcPr>
          <w:p w14:paraId="4F1C6800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FCE98ED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3CD762C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C3B20B1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240" w:type="dxa"/>
          </w:tcPr>
          <w:p w14:paraId="036214AD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4BFD363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E1D730E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AD39DC1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</w:t>
            </w:r>
          </w:p>
        </w:tc>
      </w:tr>
      <w:tr w:rsidR="00521762" w:rsidRPr="000235F4" w14:paraId="398D590E" w14:textId="77777777" w:rsidTr="00A66EE4">
        <w:trPr>
          <w:trHeight w:val="283"/>
        </w:trPr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7BCFA11" w14:textId="77777777" w:rsidR="00521762" w:rsidRPr="000235F4" w:rsidRDefault="00521762" w:rsidP="00A66E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MT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7D238FD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06E12173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5CCDC99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13</w:t>
            </w:r>
          </w:p>
        </w:tc>
        <w:tc>
          <w:tcPr>
            <w:tcW w:w="240" w:type="dxa"/>
          </w:tcPr>
          <w:p w14:paraId="1F378651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02895C3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006267E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6FF82A5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6</w:t>
            </w:r>
          </w:p>
        </w:tc>
        <w:tc>
          <w:tcPr>
            <w:tcW w:w="240" w:type="dxa"/>
          </w:tcPr>
          <w:p w14:paraId="3343C9BC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4A9F0A50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25B70CF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903958F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5</w:t>
            </w:r>
          </w:p>
        </w:tc>
      </w:tr>
      <w:tr w:rsidR="00521762" w:rsidRPr="000235F4" w14:paraId="4850B5C9" w14:textId="77777777" w:rsidTr="00A66EE4">
        <w:trPr>
          <w:trHeight w:val="283"/>
        </w:trPr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7E9E3A36" w14:textId="77777777" w:rsidR="00521762" w:rsidRPr="000235F4" w:rsidRDefault="00521762" w:rsidP="00A66E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oop-W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72C1870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11B24D0B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04255FF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45</w:t>
            </w:r>
          </w:p>
        </w:tc>
        <w:tc>
          <w:tcPr>
            <w:tcW w:w="240" w:type="dxa"/>
          </w:tcPr>
          <w:p w14:paraId="0BE9D78E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4FF13BE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8A527DE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2F76806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516</w:t>
            </w:r>
          </w:p>
        </w:tc>
        <w:tc>
          <w:tcPr>
            <w:tcW w:w="240" w:type="dxa"/>
          </w:tcPr>
          <w:p w14:paraId="085E6D6C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29988767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B8F329D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F9593B8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76</w:t>
            </w:r>
          </w:p>
        </w:tc>
      </w:tr>
      <w:tr w:rsidR="00521762" w:rsidRPr="000235F4" w14:paraId="4BC75C92" w14:textId="77777777" w:rsidTr="00A66EE4">
        <w:trPr>
          <w:trHeight w:val="283"/>
        </w:trPr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B5AC5D9" w14:textId="77777777" w:rsidR="00521762" w:rsidRPr="000235F4" w:rsidRDefault="00521762" w:rsidP="00A66E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oop-C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464E9E7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6E6E151D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02CDD58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−</w:t>
            </w:r>
          </w:p>
        </w:tc>
        <w:tc>
          <w:tcPr>
            <w:tcW w:w="240" w:type="dxa"/>
          </w:tcPr>
          <w:p w14:paraId="24342A59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04966B6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AF60772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B886426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5</w:t>
            </w:r>
          </w:p>
        </w:tc>
        <w:tc>
          <w:tcPr>
            <w:tcW w:w="240" w:type="dxa"/>
          </w:tcPr>
          <w:p w14:paraId="6A76F5D2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0C16868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6CF45EE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8BAA7E3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7</w:t>
            </w:r>
          </w:p>
        </w:tc>
      </w:tr>
      <w:tr w:rsidR="00521762" w:rsidRPr="000235F4" w14:paraId="48DF7561" w14:textId="77777777" w:rsidTr="00A66EE4">
        <w:trPr>
          <w:trHeight w:val="283"/>
        </w:trPr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A373437" w14:textId="77777777" w:rsidR="00521762" w:rsidRPr="000235F4" w:rsidRDefault="00521762" w:rsidP="00A66E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oop-I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2DB0063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14:paraId="56AAD112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2238A29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955</w:t>
            </w:r>
          </w:p>
        </w:tc>
        <w:tc>
          <w:tcPr>
            <w:tcW w:w="240" w:type="dxa"/>
          </w:tcPr>
          <w:p w14:paraId="587832F1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6471EB2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1714FA8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309B454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635</w:t>
            </w:r>
          </w:p>
        </w:tc>
        <w:tc>
          <w:tcPr>
            <w:tcW w:w="240" w:type="dxa"/>
          </w:tcPr>
          <w:p w14:paraId="1657BB42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3EB7840E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151E5F4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DEF8573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1</w:t>
            </w:r>
          </w:p>
        </w:tc>
      </w:tr>
      <w:tr w:rsidR="00521762" w:rsidRPr="000235F4" w14:paraId="530471E9" w14:textId="77777777" w:rsidTr="00A66EE4">
        <w:trPr>
          <w:trHeight w:val="283"/>
        </w:trPr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D398" w14:textId="77777777" w:rsidR="00521762" w:rsidRPr="000235F4" w:rsidRDefault="00521762" w:rsidP="00A66EE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rbal Fluency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4163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1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64A1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6376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−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77A259B7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B5FF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3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BC7F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2B34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−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443C4647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EA35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D9FB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4D25" w14:textId="77777777" w:rsidR="00521762" w:rsidRPr="000235F4" w:rsidRDefault="00521762" w:rsidP="00A66EE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F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−</w:t>
            </w:r>
          </w:p>
        </w:tc>
      </w:tr>
    </w:tbl>
    <w:p w14:paraId="6C92DFF1" w14:textId="77777777" w:rsidR="00521762" w:rsidRPr="000235F4" w:rsidRDefault="00521762" w:rsidP="0052176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9A61AC2" w14:textId="77777777" w:rsidR="00521762" w:rsidRPr="000235F4" w:rsidRDefault="00521762" w:rsidP="0052176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235F4">
        <w:rPr>
          <w:rFonts w:ascii="Times New Roman" w:hAnsi="Times New Roman" w:cs="Times New Roman"/>
          <w:sz w:val="24"/>
          <w:szCs w:val="24"/>
        </w:rPr>
        <w:t>cUHDRS</w:t>
      </w:r>
      <w:proofErr w:type="spellEnd"/>
      <w:r w:rsidRPr="000235F4">
        <w:rPr>
          <w:rFonts w:ascii="Times New Roman" w:hAnsi="Times New Roman" w:cs="Times New Roman"/>
          <w:sz w:val="24"/>
          <w:szCs w:val="24"/>
        </w:rPr>
        <w:t xml:space="preserve">, composite Unified Huntington's Disease Rating Scale; PIN, prognostic index; </w:t>
      </w:r>
      <w:proofErr w:type="spellStart"/>
      <w:r w:rsidRPr="000235F4">
        <w:rPr>
          <w:rFonts w:ascii="Times New Roman" w:hAnsi="Times New Roman" w:cs="Times New Roman"/>
          <w:sz w:val="24"/>
          <w:szCs w:val="24"/>
        </w:rPr>
        <w:t>preHD</w:t>
      </w:r>
      <w:proofErr w:type="spellEnd"/>
      <w:r w:rsidRPr="000235F4">
        <w:rPr>
          <w:rFonts w:ascii="Times New Roman" w:hAnsi="Times New Roman" w:cs="Times New Roman"/>
          <w:sz w:val="24"/>
          <w:szCs w:val="24"/>
        </w:rPr>
        <w:t>, pre-diagnosis Huntington’s disease; SDMT, symbol digit modalities test; Stroop-C, Stroop color and word test (condition: color reading); Stroop-I, Stroop Color and Word Test (condition: interference); Stroop-W, Stroop color and word test (condition: word reading); TFC, total functional capacity; TMS, total motor score.</w:t>
      </w:r>
    </w:p>
    <w:p w14:paraId="38F2A988" w14:textId="6B4912E6" w:rsidR="003E5410" w:rsidRPr="00521762" w:rsidRDefault="00521762" w:rsidP="0052176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35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235F4">
        <w:rPr>
          <w:rFonts w:ascii="Times New Roman" w:hAnsi="Times New Roman" w:cs="Times New Roman"/>
          <w:sz w:val="24"/>
          <w:szCs w:val="24"/>
        </w:rPr>
        <w:t xml:space="preserve"> = p value for two-sided hypothesis test that effect size is 0. N = Estimated total participants for a two-armed, balanced randomized clinical trial with assumed treatment effect of 50% reduction of progression rate. A 3-year trial with follow-up every 3 months is assumed. Sample sizes would be nonsensical for negative effect sizes.</w:t>
      </w:r>
      <w:r w:rsidDel="006C66A9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E5410" w:rsidRPr="00521762" w:rsidSect="00EF30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762"/>
    <w:rsid w:val="003E5410"/>
    <w:rsid w:val="0052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A5624"/>
  <w15:chartTrackingRefBased/>
  <w15:docId w15:val="{ACC609A7-7DDB-4760-BEAD-7451F7D4B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762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4</Words>
  <Characters>2646</Characters>
  <Application>Microsoft Office Word</Application>
  <DocSecurity>0</DocSecurity>
  <Lines>22</Lines>
  <Paragraphs>6</Paragraphs>
  <ScaleCrop>false</ScaleCrop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Gittens</dc:creator>
  <cp:keywords/>
  <dc:description/>
  <cp:lastModifiedBy>Colin Gittens</cp:lastModifiedBy>
  <cp:revision>1</cp:revision>
  <dcterms:created xsi:type="dcterms:W3CDTF">2020-06-02T17:32:00Z</dcterms:created>
  <dcterms:modified xsi:type="dcterms:W3CDTF">2020-06-02T17:33:00Z</dcterms:modified>
</cp:coreProperties>
</file>